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394" w:type="dxa"/>
        <w:tblInd w:w="-68" w:type="dxa"/>
        <w:tblCellMar>
          <w:left w:w="70" w:type="dxa"/>
          <w:right w:w="70" w:type="dxa"/>
        </w:tblCellMar>
        <w:tblLook w:val="00A0"/>
      </w:tblPr>
      <w:tblGrid>
        <w:gridCol w:w="1700"/>
        <w:gridCol w:w="1990"/>
        <w:gridCol w:w="1369"/>
        <w:gridCol w:w="1335"/>
      </w:tblGrid>
      <w:tr w:rsidR="00EB3FE3" w:rsidRPr="005146B2" w:rsidTr="0087077E">
        <w:trPr>
          <w:trHeight w:val="315"/>
        </w:trPr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-</w:t>
            </w:r>
            <w:proofErr w:type="spellStart"/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atistic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EB3FE3" w:rsidRPr="005146B2" w:rsidTr="0087077E">
        <w:trPr>
          <w:trHeight w:val="300"/>
        </w:trPr>
        <w:tc>
          <w:tcPr>
            <w:tcW w:w="369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bacterialcommunity</w:t>
            </w:r>
            <w:proofErr w:type="spellEnd"/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(DNA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bookmarkStart w:id="0" w:name="_GoBack"/>
        <w:bookmarkEnd w:id="0"/>
      </w:tr>
      <w:tr w:rsidR="00EB3FE3" w:rsidRPr="005146B2" w:rsidTr="008707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3FE3" w:rsidRPr="005146B2" w:rsidRDefault="00EB3FE3" w:rsidP="0087077E">
            <w:pPr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proofErr w:type="spellStart"/>
            <w:r w:rsidRPr="005146B2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Overall</w:t>
            </w:r>
            <w:proofErr w:type="spellEnd"/>
            <w:r w:rsidRPr="005146B2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 xml:space="preserve"> tes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3FE3" w:rsidRPr="005146B2" w:rsidRDefault="00EB3FE3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3FE3" w:rsidRPr="005146B2" w:rsidRDefault="00EB3FE3" w:rsidP="0087077E">
            <w:pPr>
              <w:jc w:val="center"/>
              <w:rPr>
                <w:rFonts w:ascii="Calibri" w:hAnsi="Calibri"/>
                <w:color w:val="000000"/>
                <w:lang w:eastAsia="fr-FR"/>
              </w:rPr>
            </w:pPr>
            <w:r w:rsidRPr="005146B2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0.2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3FE3" w:rsidRPr="005146B2" w:rsidRDefault="00EB3FE3" w:rsidP="0087077E">
            <w:pPr>
              <w:jc w:val="center"/>
              <w:rPr>
                <w:rFonts w:ascii="Calibri" w:hAnsi="Calibri"/>
                <w:color w:val="000000"/>
                <w:lang w:eastAsia="fr-FR"/>
              </w:rPr>
            </w:pPr>
            <w:r w:rsidRPr="005146B2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0.001</w:t>
            </w:r>
          </w:p>
        </w:tc>
      </w:tr>
      <w:tr w:rsidR="00EB3FE3" w:rsidRPr="005146B2" w:rsidTr="0087077E">
        <w:trPr>
          <w:trHeight w:val="375"/>
        </w:trPr>
        <w:tc>
          <w:tcPr>
            <w:tcW w:w="50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3FE3" w:rsidRPr="005146B2" w:rsidRDefault="00EB3FE3" w:rsidP="0087077E">
            <w:pPr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proofErr w:type="spellStart"/>
            <w:r w:rsidRPr="005146B2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Pairwise</w:t>
            </w:r>
            <w:proofErr w:type="spellEnd"/>
            <w:r w:rsidRPr="005146B2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5146B2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comparisons</w:t>
            </w:r>
            <w:proofErr w:type="spellEnd"/>
            <w:r w:rsidRPr="005146B2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 xml:space="preserve"> of cluster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3FE3" w:rsidRPr="005146B2" w:rsidRDefault="00EB3FE3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</w:tr>
      <w:tr w:rsidR="00EB3FE3" w:rsidRPr="005146B2" w:rsidTr="008707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I vs 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EB3FE3" w:rsidRPr="005146B2" w:rsidTr="008707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I vs I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9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EB3FE3" w:rsidRPr="005146B2" w:rsidTr="008707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II vs I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EB3FE3" w:rsidRPr="005146B2" w:rsidTr="0087077E">
        <w:trPr>
          <w:trHeight w:val="465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3FE3" w:rsidRPr="005146B2" w:rsidRDefault="00EB3FE3" w:rsidP="0087077E">
            <w:pPr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5146B2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Active </w:t>
            </w:r>
            <w:proofErr w:type="spellStart"/>
            <w:r w:rsidRPr="005146B2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bacterialcommunity</w:t>
            </w:r>
            <w:proofErr w:type="spellEnd"/>
            <w:r w:rsidRPr="005146B2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(</w:t>
            </w:r>
            <w:proofErr w:type="spellStart"/>
            <w:r w:rsidRPr="005146B2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cDNA</w:t>
            </w:r>
            <w:proofErr w:type="spellEnd"/>
            <w:r w:rsidRPr="005146B2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EB3FE3" w:rsidRPr="005146B2" w:rsidTr="008707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3FE3" w:rsidRPr="005146B2" w:rsidRDefault="00EB3FE3" w:rsidP="0087077E">
            <w:pPr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proofErr w:type="spellStart"/>
            <w:r w:rsidRPr="005146B2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Overall</w:t>
            </w:r>
            <w:proofErr w:type="spellEnd"/>
            <w:r w:rsidRPr="005146B2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 xml:space="preserve"> tes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3FE3" w:rsidRPr="005146B2" w:rsidRDefault="00EB3FE3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3FE3" w:rsidRPr="005146B2" w:rsidRDefault="00EB3FE3" w:rsidP="0087077E">
            <w:pPr>
              <w:jc w:val="center"/>
              <w:rPr>
                <w:rFonts w:ascii="Calibri" w:hAnsi="Calibri"/>
                <w:color w:val="000000"/>
                <w:lang w:eastAsia="fr-FR"/>
              </w:rPr>
            </w:pPr>
            <w:r w:rsidRPr="005146B2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0.0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3FE3" w:rsidRPr="005146B2" w:rsidRDefault="00EB3FE3" w:rsidP="0087077E">
            <w:pPr>
              <w:jc w:val="center"/>
              <w:rPr>
                <w:rFonts w:ascii="Calibri" w:hAnsi="Calibri"/>
                <w:color w:val="000000"/>
                <w:lang w:eastAsia="fr-FR"/>
              </w:rPr>
            </w:pPr>
            <w:r w:rsidRPr="005146B2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0.08</w:t>
            </w:r>
          </w:p>
        </w:tc>
      </w:tr>
      <w:tr w:rsidR="00EB3FE3" w:rsidRPr="005146B2" w:rsidTr="0087077E">
        <w:trPr>
          <w:trHeight w:val="345"/>
        </w:trPr>
        <w:tc>
          <w:tcPr>
            <w:tcW w:w="50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3FE3" w:rsidRPr="005146B2" w:rsidRDefault="00EB3FE3" w:rsidP="0087077E">
            <w:pPr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proofErr w:type="spellStart"/>
            <w:r w:rsidRPr="005146B2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Pairwise</w:t>
            </w:r>
            <w:proofErr w:type="spellEnd"/>
            <w:r w:rsidRPr="005146B2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5146B2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comparisons</w:t>
            </w:r>
            <w:proofErr w:type="spellEnd"/>
            <w:r w:rsidRPr="005146B2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 xml:space="preserve"> of cluster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B3FE3" w:rsidRPr="005146B2" w:rsidRDefault="00EB3FE3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</w:tr>
      <w:tr w:rsidR="00EB3FE3" w:rsidRPr="005146B2" w:rsidTr="0087077E">
        <w:trPr>
          <w:trHeight w:val="40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IV vs V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EB3FE3" w:rsidRPr="005146B2" w:rsidTr="008707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IV vs V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EB3FE3" w:rsidRPr="005146B2" w:rsidTr="0087077E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IV vs V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EB3FE3" w:rsidRPr="005146B2" w:rsidTr="0087077E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V vs V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2</w:t>
            </w:r>
          </w:p>
        </w:tc>
      </w:tr>
      <w:tr w:rsidR="00EB3FE3" w:rsidRPr="005146B2" w:rsidTr="0087077E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V vs V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2</w:t>
            </w:r>
          </w:p>
        </w:tc>
      </w:tr>
      <w:tr w:rsidR="00EB3FE3" w:rsidRPr="004632DD" w:rsidTr="0087077E">
        <w:trPr>
          <w:trHeight w:val="465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VI vs VII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B3FE3" w:rsidRPr="005146B2" w:rsidRDefault="00EB3FE3" w:rsidP="008707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2</w:t>
            </w:r>
          </w:p>
        </w:tc>
      </w:tr>
    </w:tbl>
    <w:p w:rsidR="00C97CDA" w:rsidRDefault="00C97CDA"/>
    <w:sectPr w:rsidR="00C97CDA" w:rsidSect="00C97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EB3FE3"/>
    <w:rsid w:val="00C97CDA"/>
    <w:rsid w:val="00EB3F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FE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52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Utilisateur Windows</cp:lastModifiedBy>
  <cp:revision>1</cp:revision>
  <dcterms:created xsi:type="dcterms:W3CDTF">2013-05-06T09:37:00Z</dcterms:created>
  <dcterms:modified xsi:type="dcterms:W3CDTF">2013-05-06T09:38:00Z</dcterms:modified>
</cp:coreProperties>
</file>